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beta coefficients of the OS and CSS model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S2a </w:t>
      </w:r>
      <w:r>
        <w:rPr>
          <w:rFonts w:ascii="Times New Roman" w:hAnsi="Times New Roman" w:cs="Times New Roman"/>
          <w:sz w:val="24"/>
        </w:rPr>
        <w:t xml:space="preserve">Univariate and </w:t>
      </w:r>
      <w:r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sz w:val="24"/>
        </w:rPr>
        <w:t xml:space="preserve"> COX regression analysis of T4a O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S2b </w:t>
      </w:r>
      <w:r>
        <w:rPr>
          <w:rFonts w:ascii="Times New Roman" w:hAnsi="Times New Roman" w:cs="Times New Roman"/>
          <w:sz w:val="24"/>
        </w:rPr>
        <w:t xml:space="preserve">Univariate and </w:t>
      </w:r>
      <w:r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sz w:val="24"/>
        </w:rPr>
        <w:t xml:space="preserve"> COX regression analysis of T4a CSS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S3a </w:t>
      </w:r>
      <w:r>
        <w:rPr>
          <w:rFonts w:ascii="Times New Roman" w:hAnsi="Times New Roman" w:cs="Times New Roman"/>
          <w:sz w:val="24"/>
        </w:rPr>
        <w:t xml:space="preserve">Univariate and </w:t>
      </w:r>
      <w:r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sz w:val="24"/>
        </w:rPr>
        <w:t xml:space="preserve"> COX regression analysis of T4b </w:t>
      </w:r>
      <w:r>
        <w:rPr>
          <w:rFonts w:ascii="Times New Roman" w:hAnsi="Times New Roman" w:eastAsia="宋体" w:cs="Times New Roman"/>
          <w:sz w:val="24"/>
        </w:rPr>
        <w:t>OS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able S3b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nivariate and </w:t>
      </w:r>
      <w:r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sz w:val="24"/>
        </w:rPr>
        <w:t xml:space="preserve"> COX regression analysis of T4b </w:t>
      </w:r>
      <w:r>
        <w:rPr>
          <w:rFonts w:ascii="Times New Roman" w:hAnsi="Times New Roman" w:eastAsia="宋体" w:cs="Times New Roman"/>
          <w:sz w:val="24"/>
        </w:rPr>
        <w:t>CS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Figure S1 </w:t>
      </w:r>
      <w:r>
        <w:rPr>
          <w:rFonts w:ascii="Times New Roman" w:hAnsi="Times New Roman" w:cs="Times New Roman"/>
          <w:sz w:val="24"/>
        </w:rPr>
        <w:t>Forest plots of prognosis analysis of OS and CSS of pT4aM0 COAD. (A) OS of pT4aM0 COAD; (B) CSS of pT4aM0 COAD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Figure S2 </w:t>
      </w:r>
      <w:r>
        <w:rPr>
          <w:rFonts w:ascii="Times New Roman" w:hAnsi="Times New Roman" w:cs="Times New Roman"/>
          <w:sz w:val="24"/>
        </w:rPr>
        <w:t>Forest plots of prognosis analysis of OS and CSS of pT4bM0 COAD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A) OS of pT4bM0 COAD; (B) CSS of pT4bM0 COAD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HR, hazard ratio; CI, confidential interval 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 The beta coefficients of the OS and CSS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1770"/>
        <w:gridCol w:w="18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 model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S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Age Group=Midd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1740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1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Age Group=Old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6581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6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Race=Black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1010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1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Race=Other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2588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2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Race=Unknown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1.5219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4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Grade=2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14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Grade=3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2332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2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Grade=4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4097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4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Grade=unknow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3142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3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N Stage=N1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4732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4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N Stage=N2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9917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9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N Stage=NX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8851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8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TR=S+R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2137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2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TR=S+C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4093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3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TR=S+R+C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3410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1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CEA=Abnormal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1479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4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CEA=Abnormal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2711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2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Node romoved=≥12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–0.6899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6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Node romoved=unknow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3410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-0.3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Size=≥5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1479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68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Size=unknow</w:t>
            </w:r>
          </w:p>
        </w:tc>
        <w:tc>
          <w:tcPr>
            <w:tcW w:w="177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6205</w:t>
            </w:r>
          </w:p>
        </w:tc>
        <w:tc>
          <w:tcPr>
            <w:tcW w:w="185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6595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a  Univariate and 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b/>
          <w:bCs/>
          <w:sz w:val="24"/>
        </w:rPr>
        <w:t xml:space="preserve"> COX regression analysis of T4a OS</w:t>
      </w:r>
    </w:p>
    <w:tbl>
      <w:tblPr>
        <w:tblStyle w:val="2"/>
        <w:tblW w:w="9059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831"/>
        <w:gridCol w:w="1686"/>
        <w:gridCol w:w="835"/>
        <w:gridCol w:w="960"/>
        <w:gridCol w:w="1749"/>
        <w:gridCol w:w="8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3" w:colFirst="1" w:colLast="2"/>
            <w:bookmarkStart w:id="1" w:name="OLE_LINK2" w:colFirst="0" w:colLast="6"/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335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variate  analysis</w:t>
            </w:r>
          </w:p>
        </w:tc>
        <w:tc>
          <w:tcPr>
            <w:tcW w:w="356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ultivariable analysis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4aO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2" w:name="OLE_LINK1" w:colFirst="6" w:colLast="6"/>
            <w:r>
              <w:rPr>
                <w:rFonts w:ascii="Times New Roman" w:hAnsi="Times New Roman" w:cs="Times New Roman"/>
                <w:sz w:val="24"/>
              </w:rPr>
              <w:t>50~75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5-1.3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5-1.36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1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75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1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20-2.4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31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45-2.266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c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9-1.2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4-1.28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0-0.9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4-0.88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9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-1.1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2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-1.08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1-0.9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3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5-1.03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 sit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cending Colo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patic Flexur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8-1.4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5-1.50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nsverse Colo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2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0-1.2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6-1.288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lenic Flexur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0-1.1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4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7-1.22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ending Colo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4-1.1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1-1.27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oid Colo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2-1.1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4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6-1.246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rge Intestin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2-1.6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1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6-1.461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Ⅰ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Ⅱ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5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4-1.2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6-1.2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Ⅲ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3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0-1.7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7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6-1.55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Ⅳ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7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2-2.1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8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4-1.91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2-1.6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3-1.60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Stag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3" w:name="OLE_LINK6" w:colFirst="4" w:colLast="4"/>
            <w:bookmarkStart w:id="4" w:name="OLE_LINK5" w:colFirst="3" w:colLast="4"/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5-1.5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33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52-1.93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bookmarkEnd w:id="3"/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7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34-2.6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4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07-3.52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X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58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4-11.0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02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8-6.05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+R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2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0-1.4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1-0.681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+C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3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8-0.7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7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6-1.84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+R+C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9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7-1.1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3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4-1.25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A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mal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normal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0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36-1.7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8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1-1.658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5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7-1.5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5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8-1.39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de removed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2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12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4-0.7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4-0.72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3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0-3.2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3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2-2.56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ze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4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5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0-1.1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7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7-1.18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14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7-1.903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71</w:t>
            </w:r>
          </w:p>
        </w:tc>
        <w:tc>
          <w:tcPr>
            <w:tcW w:w="1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4-2.246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bookmarkEnd w:id="1"/>
    </w:tbl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b  Univariate and 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b/>
          <w:bCs/>
          <w:sz w:val="24"/>
        </w:rPr>
        <w:t xml:space="preserve"> COX regression analysis of T4a CSS</w:t>
      </w:r>
    </w:p>
    <w:tbl>
      <w:tblPr>
        <w:tblStyle w:val="2"/>
        <w:tblW w:w="9019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986"/>
        <w:gridCol w:w="1684"/>
        <w:gridCol w:w="851"/>
        <w:gridCol w:w="811"/>
        <w:gridCol w:w="1477"/>
        <w:gridCol w:w="9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3521" w:type="dxa"/>
            <w:gridSpan w:val="3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ivariate analysis</w:t>
            </w:r>
          </w:p>
        </w:tc>
        <w:tc>
          <w:tcPr>
            <w:tcW w:w="325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ultivariab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4aC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~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06-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89-1.3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793-2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636-2.2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29-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34-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63-1.2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5-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78-0.9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3-1.1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96-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40-1.0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epatic Flex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7-1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54-1.5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88-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01-1.3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plenic Flex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02-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46-1.3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37-1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38-1.3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igmo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92-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99-1.2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arge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43-1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43-1.4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28-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34-1.2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48-1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1-1.6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82-2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20-1.9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37-1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00-1.6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305-1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574-1.9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.158-2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.821-3.5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73-1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44-5.7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+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67-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61-1.8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44-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77-0.7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+R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90-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30-1.1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30-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319-1.6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00-1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12-1.3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ode rem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10-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68-0.7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8-3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15-2.7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69-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94-1.1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80-1.9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7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89-2.389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S3a </w:t>
      </w:r>
      <w:r>
        <w:rPr>
          <w:rFonts w:ascii="Times New Roman" w:hAnsi="Times New Roman" w:cs="Times New Roman"/>
          <w:b/>
          <w:bCs/>
          <w:sz w:val="24"/>
        </w:rPr>
        <w:t xml:space="preserve">Univariate and 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b/>
          <w:bCs/>
          <w:sz w:val="24"/>
        </w:rPr>
        <w:t xml:space="preserve"> COX regression analysis of T4b </w:t>
      </w:r>
      <w:r>
        <w:rPr>
          <w:rFonts w:ascii="Times New Roman" w:hAnsi="Times New Roman" w:eastAsia="宋体" w:cs="Times New Roman"/>
          <w:b/>
          <w:bCs/>
          <w:sz w:val="24"/>
        </w:rPr>
        <w:t>OS</w:t>
      </w:r>
    </w:p>
    <w:tbl>
      <w:tblPr>
        <w:tblStyle w:val="2"/>
        <w:tblW w:w="9018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784"/>
        <w:gridCol w:w="1427"/>
        <w:gridCol w:w="1161"/>
        <w:gridCol w:w="1161"/>
        <w:gridCol w:w="1427"/>
        <w:gridCol w:w="7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</w:t>
            </w:r>
          </w:p>
        </w:tc>
        <w:tc>
          <w:tcPr>
            <w:tcW w:w="3372" w:type="dxa"/>
            <w:gridSpan w:val="3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variate analysis</w:t>
            </w:r>
          </w:p>
        </w:tc>
        <w:tc>
          <w:tcPr>
            <w:tcW w:w="3372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ultivariab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4bO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5%CI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0~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15-1.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14-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081-3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639-2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95-1.3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92-1.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21-1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82-1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epatic Flex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95-1.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1-1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4-0.8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55-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plenic Flex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08-1.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2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92-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51-0.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93-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igmo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10-0.8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02-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arge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70-1.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19</w:t>
            </w:r>
          </w:p>
        </w:tc>
        <w:tc>
          <w:tcPr>
            <w:tcW w:w="111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67-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05-1.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06-1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98-2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93-1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54-2.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43-2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772-3.3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01-2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75-1.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05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88-2.0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08-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858-7.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98-2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+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1-1.7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58-2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54-0.6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85-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+R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35-0.6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08-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35-1.7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55-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27-1.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94-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de rem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27-0.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29-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58-1.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2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80-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85-1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47-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604-2.363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21-1.7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3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S3b  </w:t>
      </w:r>
      <w:r>
        <w:rPr>
          <w:rFonts w:ascii="Times New Roman" w:hAnsi="Times New Roman" w:cs="Times New Roman"/>
          <w:b/>
          <w:bCs/>
          <w:sz w:val="24"/>
        </w:rPr>
        <w:t xml:space="preserve">Univariate and 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ble</w:t>
      </w:r>
      <w:r>
        <w:rPr>
          <w:rFonts w:ascii="Times New Roman" w:hAnsi="Times New Roman" w:cs="Times New Roman"/>
          <w:b/>
          <w:bCs/>
          <w:sz w:val="24"/>
        </w:rPr>
        <w:t xml:space="preserve"> COX regression analysis of T4b CSS</w:t>
      </w:r>
    </w:p>
    <w:tbl>
      <w:tblPr>
        <w:tblStyle w:val="2"/>
        <w:tblW w:w="9039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859"/>
        <w:gridCol w:w="1769"/>
        <w:gridCol w:w="859"/>
        <w:gridCol w:w="859"/>
        <w:gridCol w:w="1564"/>
        <w:gridCol w:w="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2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</w:t>
            </w:r>
          </w:p>
        </w:tc>
        <w:tc>
          <w:tcPr>
            <w:tcW w:w="3487" w:type="dxa"/>
            <w:gridSpan w:val="3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variate analysis</w:t>
            </w:r>
          </w:p>
        </w:tc>
        <w:tc>
          <w:tcPr>
            <w:tcW w:w="3283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ultivariab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0~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00-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8-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075-3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697-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2-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78-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27-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05-1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24-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22-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00-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epatic Flex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86-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09-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19-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6-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plenic Flex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75-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48-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65-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97-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igmo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80-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57-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arge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40-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58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7-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23-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07-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09-2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72-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65-2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46-2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774-3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64-2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33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96-1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92-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49-2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248-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62-2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+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90-0.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03-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70-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08-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+R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26-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20-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55-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60-1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22-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91-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de rem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22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23-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65-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90-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81-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38-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9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633-2.4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35-1.7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2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  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bookmarkStart w:id="5" w:name="_GoBack"/>
      <w:bookmarkEnd w:id="5"/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114300" distR="114300">
            <wp:extent cx="4138295" cy="8183245"/>
            <wp:effectExtent l="0" t="0" r="5080" b="8255"/>
            <wp:docPr id="1" name="图片 1" descr="T4a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4a森林图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8295" cy="818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 </w:t>
      </w:r>
      <w:r>
        <w:rPr>
          <w:rFonts w:ascii="Times New Roman" w:hAnsi="Times New Roman" w:cs="Times New Roman"/>
          <w:sz w:val="24"/>
        </w:rPr>
        <w:t>Forest plots of prognosis analysis of OS and CSS of pT4aM0 COAD. (A) OS of pT4aM0 COAD; (B) CSS of pT4aM0 COAD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114300" distR="114300">
            <wp:extent cx="4472305" cy="8225155"/>
            <wp:effectExtent l="0" t="0" r="4445" b="4445"/>
            <wp:docPr id="2" name="图片 2" descr="T4b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4b森林图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72305" cy="822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 </w:t>
      </w:r>
      <w:r>
        <w:rPr>
          <w:rFonts w:ascii="Times New Roman" w:hAnsi="Times New Roman" w:cs="Times New Roman"/>
          <w:sz w:val="24"/>
        </w:rPr>
        <w:t>Forest plots of prognosis analysis of OS and CSS of pT4bM0 COAD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A) OS of pT4bM0 COAD; (B) CSS of pT4bM0 COAD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iMDM1MjkxY2NmYjUxZmVlM2E3NTBiMTRkMzVjYmEifQ=="/>
  </w:docVars>
  <w:rsids>
    <w:rsidRoot w:val="00000000"/>
    <w:rsid w:val="04FA4B16"/>
    <w:rsid w:val="30C714A1"/>
    <w:rsid w:val="47ED3A1E"/>
    <w:rsid w:val="4CFB09F8"/>
    <w:rsid w:val="4D720832"/>
    <w:rsid w:val="50697A27"/>
    <w:rsid w:val="72F9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2:04:00Z</dcterms:created>
  <dc:creator>19232</dc:creator>
  <cp:lastModifiedBy>赵新月</cp:lastModifiedBy>
  <dcterms:modified xsi:type="dcterms:W3CDTF">2023-12-15T12:4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171AE6EB09543F0A619D2FE71FBDE7D_12</vt:lpwstr>
  </property>
</Properties>
</file>